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3-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endelian randomization estimates the causal effect of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M</w:t>
      </w:r>
      <w:r>
        <w:rPr>
          <w:rFonts w:cs="Times New Roman" w:ascii="Times New Roman" w:hAnsi="Times New Roman"/>
          <w:sz w:val="20"/>
          <w:szCs w:val="20"/>
        </w:rPr>
        <w:t xml:space="preserve"> and white matter microstruct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31" w:type="dxa"/>
        <w:jc w:val="left"/>
        <w:tblInd w:w="4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44"/>
        <w:gridCol w:w="1646"/>
        <w:gridCol w:w="1640"/>
        <w:gridCol w:w="1641"/>
      </w:tblGrid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 (95% CI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69, 1.9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7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6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85, 1.4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4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 (0.78, 2.7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4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0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87, 1.4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85, 1.4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 (0.78, 2.8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4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2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87, 1.4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88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67, 1.8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1.04, 1.3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3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1.00, 1.7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1.01, 1.6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(0.98, 1.7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9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3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0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2, 1.4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0.73, 2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1.07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3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1.01, 1.6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1.00, 1.6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59, 1.7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9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3, 1.4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3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87, 1.5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2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2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78, 1.2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80, 1.2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97, 1.7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8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4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5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0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72, 2.0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6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4, 1.6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2, 1.5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84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79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2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0, 1.0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0, 1.1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1.01, 1.8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8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96, 1.5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6, 1.5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85, 1.5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0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4, 1.0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7, 1.0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0, 1.1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97, 1.7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1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1.04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3, 1.5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7, 1.4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70, 1.9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7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5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80, 1.4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2, 1.3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84, 1.5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79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4, 1.0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7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7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 (0.77, 2.5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4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4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82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83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(0.78, 2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1.02, 1.3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2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 (0.94, 1.6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96, 1.6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0.81, 2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3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83, 1.4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85, 1.3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94, 1.7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9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0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3, 1.4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6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 (0.78, 2.5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0, 1.2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1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0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81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 (0.96, 1.9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1.03, 1.3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1.02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0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98, 1.4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69, 2.1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9, 1.2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0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82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83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78, 1.5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6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2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0, 1.4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3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79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2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1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6, 1.5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7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66, 2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9, 1.3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2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1, 1.5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1, 1.5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65, 1.1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3, 0.9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6, 0.9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9, 1.0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69, 1.0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56, 1.6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2, 0.9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0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62, 1.0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61, 1.0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50, 1.5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5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6, 0.9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74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76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3, 1.1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7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2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2, 1.4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1, 1.4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44, 1.5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5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3, 0.9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69, 1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74, 1.2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69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0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3, 1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3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2, 1.4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51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1, 0.9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6, 0.9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 (0.54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56, 0.9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56, 1.5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73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4, 0.9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6, 1.1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7, 1.1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60, 1.2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2, 0.9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8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65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8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56, 1.7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5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8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5, 1.1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67, 1.1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60, 1.1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3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9, 0.9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7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8, 1.0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76, 1.3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4, 1.2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1.00, 1.2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3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cst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3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67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2, 1.0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6, 0.9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74, 1.1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80, 1.1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61, 1.1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92, 1.1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0, 1.2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2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1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64, 1.1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5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0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59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(0.64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78, 1.4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8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2, 1.2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88, 1.3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87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67, 1.2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6, 1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0, 1.2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8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6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47, 1.6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78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7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 (0.53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55, 1.0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79, 1.4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7, 1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2, 1.2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0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88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62, 1.1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3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8, 0.9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5, 1.0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8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45, 1.6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78, 1.0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6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71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76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66, 1.1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1.02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2, 1.2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3, 1.4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1, 1.4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58, 1.0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78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9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71, 1.1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7, 1.0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46, 1.6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79, 1.0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7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71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75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47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0, 1.0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79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3, 1.1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69, 1.1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61, 1.1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4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0, 0.9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8, 1.0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8, 1.0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67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9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6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82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63, 1.1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5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1, 1.0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0, 1.0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1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72, 1.4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91, 1.1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80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82, 1.2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55, 2.0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0, 1.3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1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4, 1.6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92, 1.6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82, 1.5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3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99, 1.6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55, 2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1.02, 1.4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3, 1.3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89, 1.7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92, 1.6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78, 1.4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4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93, 1.5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80, 1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55, 2.1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1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1.04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89, 1.7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a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87, 1.5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1, 1.6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9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4, 1.5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6, 1.4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58, 1.6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1.07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6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1.01, 1.8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 (1.00, 1.8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96, 1.7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0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4, 1.4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6, 1.4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57, 1.8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1.11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1.09, 1.3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 (1.07, 1.8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 (1.05, 1.8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43, 1.4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9, 1.2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1.05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80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81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47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1, 1.2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2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78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79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1, 1.6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2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98, 1.5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cst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98, 1.4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90, 1.6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1.03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6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99, 1.5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8, 1.4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58, 1.9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2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4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82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4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80, 1.4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81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4, 1.0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4, 1.1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4, 1.1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92, 1.7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8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2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97, 1.6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3, 1.4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63, 2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3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1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71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71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(0.97, 1.8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0, 1.3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2, 1.2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99, 1.6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99, 1.5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57, 2.1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2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1.02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75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fo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76, 1.2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89, 1.7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8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0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 (0.98, 1.6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3, 1.4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64, 2.1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4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1.03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74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76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62, 2.1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4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4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74, 1.3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i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76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85, 1.7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6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1, 1.2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86, 1.4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p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0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95, 1.7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8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95, 1.5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96, 1.4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65, 2.2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5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3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86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88, 1.4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96, 1.7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7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89, 1.4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5, 1.4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63, 2.1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6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3, 1.3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88, 1.4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lf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85, 1.4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(0.96, 1.8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9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1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2, 1.5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5, 1.4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61, 2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8, 1.3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1.02, 1.3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96, 1.7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1, 1.5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0.96, 1.7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1.03, 1.3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2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95, 1.5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s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96, 1.5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82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6, 1.0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2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64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3, 1.0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72, 1.4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82, 1.0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81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72, 1.1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VF un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74, 1.1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61, 1.1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76, 1.0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77, 0.9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77, 1.1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cgc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76, 1.1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ml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70, 1.28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ml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79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ml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80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ml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75, 1.1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ml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79, 1.1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78, 1.4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0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3, 1.4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lostridiaceae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ptr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5, 1.4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69, 1.2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79, 1.0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3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67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 str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69, 1.0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58, 1.05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78, 1.0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3, 0.9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69, 1.1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Barnesiell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cgh r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(0.67, 1.11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68, 1.8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1.06, 1.4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 ×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5, 1.3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97, 1.59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fm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7, 1.57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62, 1.7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1.01, 1.33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0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6, 1.52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fo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94, 1.5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 Egge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57, 1.6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edi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2, 1.36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W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1.01, 1.24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3, 1.50)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Alistip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VF ilf l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ed mod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4, 1.4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kern w:val="2"/>
      <w:sz w:val="18"/>
      <w:szCs w:val="18"/>
    </w:rPr>
  </w:style>
  <w:style w:type="character" w:styleId="Style7">
    <w:name w:val="页眉 字符"/>
    <w:basedOn w:val="Style5"/>
    <w:qFormat/>
    <w:rPr>
      <w:kern w:val="2"/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11">
    <w:name w:val="明显强调1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12">
    <w:name w:val="明显参考1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6:41:00Z</dcterms:created>
  <dc:creator>岚 张</dc:creator>
  <dc:description/>
  <dc:language>en-US</dc:language>
  <cp:lastModifiedBy>然后哪？没有然后了</cp:lastModifiedBy>
  <dcterms:modified xsi:type="dcterms:W3CDTF">2025-08-10T07:39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245CDE99384B309DFB09461083FB64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zU0YzJmNTBkNGU2MzE1MzViNzM2NGQwMjg0NDcwNjkiLCJ1c2VySWQiOiI1MTEwODIzNzYifQ==</vt:lpwstr>
  </property>
</Properties>
</file>